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777"/>
        <w:tblW w:w="8640" w:type="dxa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2242"/>
        <w:gridCol w:w="2978"/>
        <w:gridCol w:w="3420"/>
      </w:tblGrid>
      <w:tr w:rsidR="00884C33" w:rsidRPr="006714EB" w14:paraId="6A20AA74" w14:textId="77777777" w:rsidTr="00884C33">
        <w:trPr>
          <w:trHeight w:val="300"/>
        </w:trPr>
        <w:tc>
          <w:tcPr>
            <w:tcW w:w="224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6633713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rug</w:t>
            </w:r>
          </w:p>
        </w:tc>
        <w:tc>
          <w:tcPr>
            <w:tcW w:w="297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744A74C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cking Score 'S'</w:t>
            </w:r>
            <w:r w:rsidRPr="00671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ith IL-6</w:t>
            </w:r>
          </w:p>
        </w:tc>
        <w:tc>
          <w:tcPr>
            <w:tcW w:w="3420" w:type="dxa"/>
            <w:tcBorders>
              <w:top w:val="single" w:sz="24" w:space="0" w:color="auto"/>
              <w:bottom w:val="single" w:sz="24" w:space="0" w:color="auto"/>
            </w:tcBorders>
          </w:tcPr>
          <w:p w14:paraId="4FD2EED1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cking Score 'S'</w:t>
            </w:r>
            <w:r w:rsidRPr="006714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ith TNF-α</w:t>
            </w:r>
          </w:p>
        </w:tc>
      </w:tr>
      <w:tr w:rsidR="00884C33" w:rsidRPr="006714EB" w14:paraId="616FE985" w14:textId="77777777" w:rsidTr="00884C33">
        <w:trPr>
          <w:trHeight w:val="300"/>
        </w:trPr>
        <w:tc>
          <w:tcPr>
            <w:tcW w:w="2242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2381EE1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urosemide</w:t>
            </w:r>
          </w:p>
        </w:tc>
        <w:tc>
          <w:tcPr>
            <w:tcW w:w="2978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3E053F15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3</w:t>
            </w:r>
          </w:p>
        </w:tc>
        <w:tc>
          <w:tcPr>
            <w:tcW w:w="3420" w:type="dxa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6A51DBF3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9</w:t>
            </w:r>
          </w:p>
        </w:tc>
      </w:tr>
      <w:tr w:rsidR="00884C33" w:rsidRPr="006714EB" w14:paraId="2B2C4785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1D5E70E7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-HAA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4B1E22BD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2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5E2777D0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9</w:t>
            </w:r>
          </w:p>
        </w:tc>
      </w:tr>
      <w:tr w:rsidR="00884C33" w:rsidRPr="006714EB" w14:paraId="0B6E3FD9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CC094CD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enamic acid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6319745B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9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6291B8DF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2</w:t>
            </w:r>
          </w:p>
        </w:tc>
      </w:tr>
      <w:tr w:rsidR="00884C33" w:rsidRPr="006714EB" w14:paraId="527E73FF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1F940C79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acrynic acid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0DAF50FB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1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19C26A8D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7</w:t>
            </w:r>
          </w:p>
        </w:tc>
      </w:tr>
      <w:tr w:rsidR="00884C33" w:rsidRPr="006714EB" w14:paraId="65E40D2F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834D022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rasemide</w:t>
            </w:r>
            <w:proofErr w:type="spellEnd"/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7D2181AA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0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09784462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4</w:t>
            </w:r>
          </w:p>
        </w:tc>
      </w:tr>
      <w:tr w:rsidR="00884C33" w:rsidRPr="006714EB" w14:paraId="76680543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78DABD01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ichlormethiaz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7A91D602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6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47CBF44D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2</w:t>
            </w:r>
          </w:p>
        </w:tc>
      </w:tr>
      <w:tr w:rsidR="00884C33" w:rsidRPr="006714EB" w14:paraId="270AC4F7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0F9ECCA2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lorothiaz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5A1D2EE7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9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2C9D3BC5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4</w:t>
            </w:r>
          </w:p>
        </w:tc>
      </w:tr>
      <w:tr w:rsidR="00884C33" w:rsidRPr="006714EB" w14:paraId="5708A91C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63330DBF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inethazon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38A3464F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5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6ACD0A15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0</w:t>
            </w:r>
          </w:p>
        </w:tc>
      </w:tr>
      <w:tr w:rsidR="00884C33" w:rsidRPr="006714EB" w14:paraId="79B9A082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024C7D27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icrane</w:t>
            </w:r>
            <w:proofErr w:type="spellEnd"/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4B69FCCF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4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3C148185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9</w:t>
            </w:r>
          </w:p>
        </w:tc>
      </w:tr>
      <w:tr w:rsidR="00884C33" w:rsidRPr="006714EB" w14:paraId="1063137B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614F8938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olazon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43501C0F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7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735148CF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9</w:t>
            </w:r>
          </w:p>
        </w:tc>
      </w:tr>
      <w:tr w:rsidR="00884C33" w:rsidRPr="006714EB" w14:paraId="7EDA0B50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3EF06E9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yclothiaz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43E8FF72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2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5C9C9A58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7</w:t>
            </w:r>
          </w:p>
        </w:tc>
      </w:tr>
      <w:tr w:rsidR="00884C33" w:rsidRPr="006714EB" w14:paraId="784FBAF7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0DF10B1B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metan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7343B4D7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8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077D987D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3</w:t>
            </w:r>
          </w:p>
        </w:tc>
      </w:tr>
      <w:tr w:rsidR="00884C33" w:rsidRPr="006714EB" w14:paraId="484F2DD8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25C4817B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yclothiaz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7EA806F3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0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0F1F8C1F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3</w:t>
            </w:r>
          </w:p>
        </w:tc>
      </w:tr>
      <w:tr w:rsidR="00884C33" w:rsidRPr="006714EB" w14:paraId="5389020D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209E943B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lythiaz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7EA97053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8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454718A3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0</w:t>
            </w:r>
          </w:p>
        </w:tc>
      </w:tr>
      <w:tr w:rsidR="00884C33" w:rsidRPr="006714EB" w14:paraId="33ACD1E3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A208896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yclopenthiaz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5D24B07E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8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6393AEFB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8</w:t>
            </w:r>
          </w:p>
        </w:tc>
      </w:tr>
      <w:tr w:rsidR="00884C33" w:rsidRPr="006714EB" w14:paraId="3AC8E425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07FCD13A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retan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08F356CB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0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7A55707A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1</w:t>
            </w:r>
          </w:p>
        </w:tc>
      </w:tr>
      <w:tr w:rsidR="00884C33" w:rsidRPr="006714EB" w14:paraId="568C99EE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7E5219A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lor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3C46F9B2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5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09E5F8F6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4</w:t>
            </w:r>
          </w:p>
        </w:tc>
      </w:tr>
      <w:tr w:rsidR="00884C33" w:rsidRPr="006714EB" w14:paraId="0117645B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6AFA31E0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azolam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1B58463A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5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248AEF9F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3</w:t>
            </w:r>
          </w:p>
        </w:tc>
      </w:tr>
      <w:tr w:rsidR="00884C33" w:rsidRPr="006714EB" w14:paraId="085FC467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7971B65F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droflumethiazide</w:t>
            </w:r>
            <w:proofErr w:type="spellEnd"/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1A6E4703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8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13A6FDB5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1</w:t>
            </w:r>
          </w:p>
        </w:tc>
      </w:tr>
      <w:tr w:rsidR="00884C33" w:rsidRPr="006714EB" w14:paraId="7A946B15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CFE4702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azox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21F6FC48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9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1B3926DB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1</w:t>
            </w:r>
          </w:p>
        </w:tc>
      </w:tr>
      <w:tr w:rsidR="00884C33" w:rsidRPr="006714EB" w14:paraId="5C692F88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2ADD086E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dapam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7C992AEA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7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1B1053BD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9</w:t>
            </w:r>
          </w:p>
        </w:tc>
      </w:tr>
      <w:tr w:rsidR="00884C33" w:rsidRPr="006714EB" w14:paraId="35562915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A51653F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ndroflumethiaz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2FA610DB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1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10E17BC7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5</w:t>
            </w:r>
          </w:p>
        </w:tc>
      </w:tr>
      <w:tr w:rsidR="00884C33" w:rsidRPr="006714EB" w14:paraId="440D68F7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572CF6A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nzthiazide</w:t>
            </w:r>
            <w:proofErr w:type="spellEnd"/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608BE59B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6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71F44BD0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8</w:t>
            </w:r>
          </w:p>
        </w:tc>
      </w:tr>
      <w:tr w:rsidR="00884C33" w:rsidRPr="006714EB" w14:paraId="13F57410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180B60E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zosemide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51D50742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5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74845673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8</w:t>
            </w:r>
          </w:p>
        </w:tc>
      </w:tr>
      <w:tr w:rsidR="00884C33" w:rsidRPr="006714EB" w14:paraId="690E6B77" w14:textId="77777777" w:rsidTr="00884C33">
        <w:trPr>
          <w:trHeight w:val="300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A724E12" w14:textId="77777777" w:rsidR="00884C33" w:rsidRPr="00165A1D" w:rsidRDefault="00884C33" w:rsidP="00884C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65A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opamide</w:t>
            </w:r>
            <w:proofErr w:type="spellEnd"/>
          </w:p>
        </w:tc>
        <w:tc>
          <w:tcPr>
            <w:tcW w:w="2978" w:type="dxa"/>
            <w:shd w:val="clear" w:color="auto" w:fill="auto"/>
            <w:noWrap/>
            <w:vAlign w:val="bottom"/>
          </w:tcPr>
          <w:p w14:paraId="1E29F497" w14:textId="77777777" w:rsidR="00884C33" w:rsidRPr="00165A1D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6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4A98F57C" w14:textId="77777777" w:rsidR="00884C33" w:rsidRPr="006714EB" w:rsidRDefault="00884C33" w:rsidP="00884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71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8</w:t>
            </w:r>
          </w:p>
        </w:tc>
      </w:tr>
    </w:tbl>
    <w:p w14:paraId="78D78F74" w14:textId="348E02EC" w:rsidR="00C506FC" w:rsidRPr="00504F11" w:rsidRDefault="00504F11" w:rsidP="00504F1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370981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Docking Score ‘S’ of promising drug candidates with IL-6 and TNF-α.</w:t>
      </w:r>
    </w:p>
    <w:sectPr w:rsidR="00C506FC" w:rsidRPr="00504F11" w:rsidSect="009F7551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794"/>
    <w:rsid w:val="00271DC9"/>
    <w:rsid w:val="00286794"/>
    <w:rsid w:val="00455DE5"/>
    <w:rsid w:val="00504F11"/>
    <w:rsid w:val="00597EA1"/>
    <w:rsid w:val="00884C33"/>
    <w:rsid w:val="009F7551"/>
    <w:rsid w:val="00C506FC"/>
    <w:rsid w:val="00C7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D8DC9"/>
  <w15:chartTrackingRefBased/>
  <w15:docId w15:val="{259CE1F2-88CD-49F9-B3A8-B6A79BEAA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unga"/>
        <w:sz w:val="22"/>
        <w:szCs w:val="22"/>
        <w:lang w:val="en-CA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794"/>
    <w:rPr>
      <w:rFonts w:cstheme="minorBidi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794"/>
    <w:pPr>
      <w:spacing w:after="0" w:line="240" w:lineRule="auto"/>
    </w:pPr>
    <w:rPr>
      <w:rFonts w:cstheme="minorBid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9C20924FC784ABEF71AFDDB1B12F8" ma:contentTypeVersion="11" ma:contentTypeDescription="Create a new document." ma:contentTypeScope="" ma:versionID="71960e5b6f42e05ad35545fd81a07b20">
  <xsd:schema xmlns:xsd="http://www.w3.org/2001/XMLSchema" xmlns:xs="http://www.w3.org/2001/XMLSchema" xmlns:p="http://schemas.microsoft.com/office/2006/metadata/properties" xmlns:ns3="ab9479a1-59e7-4585-bca0-d72be7d38d54" xmlns:ns4="463eccab-1fbf-43d2-bc24-6f1dea5e15c2" targetNamespace="http://schemas.microsoft.com/office/2006/metadata/properties" ma:root="true" ma:fieldsID="3d74855a7dec7e78bf95676583c7f3e7" ns3:_="" ns4:_="">
    <xsd:import namespace="ab9479a1-59e7-4585-bca0-d72be7d38d54"/>
    <xsd:import namespace="463eccab-1fbf-43d2-bc24-6f1dea5e15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479a1-59e7-4585-bca0-d72be7d38d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3eccab-1fbf-43d2-bc24-6f1dea5e15c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02ED93-A1BD-4A7C-8231-F544D1E408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9479a1-59e7-4585-bca0-d72be7d38d54"/>
    <ds:schemaRef ds:uri="463eccab-1fbf-43d2-bc24-6f1dea5e1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252124-F53F-4E85-A184-8A07D96BD7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216F0DE-8404-4645-9880-82A6684245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Ja</dc:creator>
  <cp:keywords/>
  <dc:description/>
  <cp:lastModifiedBy>An Ja</cp:lastModifiedBy>
  <cp:revision>4</cp:revision>
  <dcterms:created xsi:type="dcterms:W3CDTF">2020-04-07T02:50:00Z</dcterms:created>
  <dcterms:modified xsi:type="dcterms:W3CDTF">2020-04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9C20924FC784ABEF71AFDDB1B12F8</vt:lpwstr>
  </property>
</Properties>
</file>